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right" w:tblpY="1711"/>
        <w:bidiVisual/>
        <w:tblW w:w="5000" w:type="pct"/>
        <w:tblLook w:val="04A0" w:firstRow="1" w:lastRow="0" w:firstColumn="1" w:lastColumn="0" w:noHBand="0" w:noVBand="1"/>
      </w:tblPr>
      <w:tblGrid>
        <w:gridCol w:w="1041"/>
        <w:gridCol w:w="1361"/>
        <w:gridCol w:w="1260"/>
        <w:gridCol w:w="1462"/>
        <w:gridCol w:w="1797"/>
        <w:gridCol w:w="1293"/>
        <w:gridCol w:w="1865"/>
        <w:gridCol w:w="1286"/>
        <w:gridCol w:w="2373"/>
        <w:gridCol w:w="1650"/>
      </w:tblGrid>
      <w:tr w:rsidR="00C6798F" w:rsidRPr="00931BBF" w14:paraId="0F259164" w14:textId="77777777" w:rsidTr="00931BBF">
        <w:trPr>
          <w:trHeight w:val="1124"/>
        </w:trPr>
        <w:tc>
          <w:tcPr>
            <w:tcW w:w="338" w:type="pct"/>
          </w:tcPr>
          <w:p w14:paraId="0C1C67DA" w14:textId="77777777" w:rsidR="00C6798F" w:rsidRPr="00931BBF" w:rsidRDefault="00C6798F" w:rsidP="00931BBF">
            <w:pPr>
              <w:bidi w:val="0"/>
              <w:jc w:val="center"/>
              <w:rPr>
                <w:rFonts w:cstheme="minorHAnsi"/>
              </w:rPr>
            </w:pPr>
            <w:r w:rsidRPr="00931BBF">
              <w:rPr>
                <w:rFonts w:cstheme="minorHAnsi"/>
              </w:rPr>
              <w:t>Total quality score</w:t>
            </w:r>
          </w:p>
        </w:tc>
        <w:tc>
          <w:tcPr>
            <w:tcW w:w="442" w:type="pct"/>
          </w:tcPr>
          <w:p w14:paraId="38C8BD02" w14:textId="77777777" w:rsidR="00C6798F" w:rsidRPr="00931BBF" w:rsidRDefault="00C6798F" w:rsidP="00931BBF">
            <w:pPr>
              <w:bidi w:val="0"/>
              <w:jc w:val="center"/>
              <w:rPr>
                <w:rFonts w:cstheme="minorHAnsi"/>
              </w:rPr>
            </w:pPr>
            <w:r w:rsidRPr="00931BBF">
              <w:rPr>
                <w:rFonts w:cstheme="minorHAnsi"/>
              </w:rPr>
              <w:t>Adequacy of follow-up of cohorts</w:t>
            </w:r>
          </w:p>
        </w:tc>
        <w:tc>
          <w:tcPr>
            <w:tcW w:w="409" w:type="pct"/>
          </w:tcPr>
          <w:p w14:paraId="29D8784B" w14:textId="5DE0CCC8" w:rsidR="0087269E" w:rsidRPr="00931BBF" w:rsidRDefault="00C6798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</w:rPr>
              <w:t>Follow- up long enough for outcome to occurs</w:t>
            </w:r>
          </w:p>
        </w:tc>
        <w:tc>
          <w:tcPr>
            <w:tcW w:w="475" w:type="pct"/>
          </w:tcPr>
          <w:p w14:paraId="6A994F09" w14:textId="45BF7B0F" w:rsidR="00C6798F" w:rsidRPr="00931BBF" w:rsidRDefault="00C6798F" w:rsidP="00931BBF">
            <w:pPr>
              <w:bidi w:val="0"/>
              <w:jc w:val="center"/>
              <w:rPr>
                <w:rFonts w:cstheme="minorHAnsi"/>
              </w:rPr>
            </w:pPr>
            <w:proofErr w:type="spellStart"/>
            <w:r w:rsidRPr="00931BBF">
              <w:rPr>
                <w:rFonts w:cstheme="minorHAnsi"/>
              </w:rPr>
              <w:t>Assesment</w:t>
            </w:r>
            <w:proofErr w:type="spellEnd"/>
            <w:r w:rsidRPr="00931BBF">
              <w:rPr>
                <w:rFonts w:cstheme="minorHAnsi"/>
              </w:rPr>
              <w:t xml:space="preserve"> of outco</w:t>
            </w:r>
            <w:r w:rsidR="00DD6927" w:rsidRPr="00931BBF">
              <w:rPr>
                <w:rFonts w:cstheme="minorHAnsi"/>
              </w:rPr>
              <w:t>me</w:t>
            </w:r>
          </w:p>
        </w:tc>
        <w:tc>
          <w:tcPr>
            <w:tcW w:w="584" w:type="pct"/>
          </w:tcPr>
          <w:p w14:paraId="160D4A04" w14:textId="69D1CC1D" w:rsidR="00DD6927" w:rsidRPr="00931BBF" w:rsidRDefault="00C6798F" w:rsidP="00931BBF">
            <w:pPr>
              <w:bidi w:val="0"/>
              <w:jc w:val="center"/>
              <w:rPr>
                <w:rFonts w:cstheme="minorHAnsi"/>
              </w:rPr>
            </w:pPr>
            <w:r w:rsidRPr="00931BBF">
              <w:rPr>
                <w:rFonts w:cstheme="minorHAnsi"/>
              </w:rPr>
              <w:t>Comparability of cohort</w:t>
            </w:r>
          </w:p>
        </w:tc>
        <w:tc>
          <w:tcPr>
            <w:tcW w:w="420" w:type="pct"/>
          </w:tcPr>
          <w:p w14:paraId="16DD31DB" w14:textId="77777777" w:rsidR="00C6798F" w:rsidRPr="00931BBF" w:rsidRDefault="00C6798F" w:rsidP="00931BBF">
            <w:pPr>
              <w:bidi w:val="0"/>
              <w:jc w:val="center"/>
              <w:rPr>
                <w:rFonts w:cstheme="minorHAnsi"/>
              </w:rPr>
            </w:pPr>
            <w:r w:rsidRPr="00931BBF">
              <w:rPr>
                <w:rFonts w:cstheme="minorHAnsi"/>
              </w:rPr>
              <w:t>Outcome not present at start of study</w:t>
            </w:r>
          </w:p>
        </w:tc>
        <w:tc>
          <w:tcPr>
            <w:tcW w:w="606" w:type="pct"/>
          </w:tcPr>
          <w:p w14:paraId="67630353" w14:textId="30906441" w:rsidR="00303ED2" w:rsidRPr="00931BBF" w:rsidRDefault="00C6798F" w:rsidP="00931BBF">
            <w:pPr>
              <w:bidi w:val="0"/>
              <w:jc w:val="center"/>
              <w:rPr>
                <w:rFonts w:cstheme="minorHAnsi"/>
              </w:rPr>
            </w:pPr>
            <w:r w:rsidRPr="00931BBF">
              <w:rPr>
                <w:rFonts w:cstheme="minorHAnsi"/>
              </w:rPr>
              <w:t>Ascertainment of exposure</w:t>
            </w:r>
          </w:p>
        </w:tc>
        <w:tc>
          <w:tcPr>
            <w:tcW w:w="418" w:type="pct"/>
          </w:tcPr>
          <w:p w14:paraId="3ECC4C57" w14:textId="2E62E4C9" w:rsidR="00C6798F" w:rsidRPr="00931BBF" w:rsidRDefault="00C6798F" w:rsidP="00931BBF">
            <w:pPr>
              <w:bidi w:val="0"/>
              <w:jc w:val="center"/>
              <w:rPr>
                <w:rFonts w:cstheme="minorHAnsi"/>
              </w:rPr>
            </w:pPr>
            <w:r w:rsidRPr="00931BBF">
              <w:rPr>
                <w:rFonts w:cstheme="minorHAnsi"/>
              </w:rPr>
              <w:t>Selection of the non-exposed c</w:t>
            </w:r>
            <w:r w:rsidR="00303ED2" w:rsidRPr="00931BBF">
              <w:rPr>
                <w:rFonts w:cstheme="minorHAnsi"/>
              </w:rPr>
              <w:t>ohort</w:t>
            </w:r>
          </w:p>
        </w:tc>
        <w:tc>
          <w:tcPr>
            <w:tcW w:w="771" w:type="pct"/>
          </w:tcPr>
          <w:p w14:paraId="68B312AC" w14:textId="22EFBE53" w:rsidR="00303ED2" w:rsidRPr="00931BBF" w:rsidRDefault="00C6798F" w:rsidP="00931BBF">
            <w:pPr>
              <w:bidi w:val="0"/>
              <w:jc w:val="center"/>
              <w:rPr>
                <w:rFonts w:cstheme="minorHAnsi"/>
              </w:rPr>
            </w:pPr>
            <w:r w:rsidRPr="00931BBF">
              <w:rPr>
                <w:rFonts w:cstheme="minorHAnsi"/>
              </w:rPr>
              <w:t>Representativeness of the exposed cohort</w:t>
            </w:r>
          </w:p>
        </w:tc>
        <w:tc>
          <w:tcPr>
            <w:tcW w:w="536" w:type="pct"/>
          </w:tcPr>
          <w:p w14:paraId="38E0478C" w14:textId="77777777" w:rsidR="00C6798F" w:rsidRPr="00931BBF" w:rsidRDefault="0038497F" w:rsidP="00931BBF">
            <w:pPr>
              <w:bidi w:val="0"/>
              <w:rPr>
                <w:rFonts w:cstheme="minorHAnsi"/>
                <w:rtl/>
              </w:rPr>
            </w:pPr>
            <w:r w:rsidRPr="00931BBF">
              <w:rPr>
                <w:rFonts w:cstheme="minorHAnsi"/>
              </w:rPr>
              <w:t>Study</w:t>
            </w:r>
          </w:p>
        </w:tc>
      </w:tr>
      <w:tr w:rsidR="00C6798F" w:rsidRPr="00931BBF" w14:paraId="447E9490" w14:textId="77777777" w:rsidTr="00931BBF">
        <w:trPr>
          <w:trHeight w:val="329"/>
        </w:trPr>
        <w:tc>
          <w:tcPr>
            <w:tcW w:w="338" w:type="pct"/>
          </w:tcPr>
          <w:p w14:paraId="2F476067" w14:textId="77777777" w:rsidR="00C6798F" w:rsidRPr="00931BBF" w:rsidRDefault="0039689E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7</w:t>
            </w:r>
          </w:p>
        </w:tc>
        <w:tc>
          <w:tcPr>
            <w:tcW w:w="442" w:type="pct"/>
          </w:tcPr>
          <w:p w14:paraId="604A164C" w14:textId="77777777" w:rsidR="00C6798F" w:rsidRPr="00931BBF" w:rsidRDefault="0039689E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09" w:type="pct"/>
          </w:tcPr>
          <w:p w14:paraId="15465B5F" w14:textId="77777777" w:rsidR="00C6798F" w:rsidRPr="00931BBF" w:rsidRDefault="00C6798F" w:rsidP="00931BBF">
            <w:pPr>
              <w:bidi w:val="0"/>
              <w:jc w:val="center"/>
              <w:rPr>
                <w:rFonts w:cstheme="minorHAnsi"/>
                <w:rtl/>
              </w:rPr>
            </w:pPr>
          </w:p>
        </w:tc>
        <w:tc>
          <w:tcPr>
            <w:tcW w:w="475" w:type="pct"/>
          </w:tcPr>
          <w:p w14:paraId="472C055B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84" w:type="pct"/>
          </w:tcPr>
          <w:p w14:paraId="7ED65696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*</w:t>
            </w:r>
          </w:p>
        </w:tc>
        <w:tc>
          <w:tcPr>
            <w:tcW w:w="420" w:type="pct"/>
          </w:tcPr>
          <w:p w14:paraId="7FC4B339" w14:textId="77777777" w:rsidR="00C6798F" w:rsidRPr="00931BBF" w:rsidRDefault="00D134D1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606" w:type="pct"/>
          </w:tcPr>
          <w:p w14:paraId="381C7FED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418" w:type="pct"/>
          </w:tcPr>
          <w:p w14:paraId="3864886E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771" w:type="pct"/>
          </w:tcPr>
          <w:p w14:paraId="03D2BBEE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36" w:type="pct"/>
          </w:tcPr>
          <w:p w14:paraId="46805661" w14:textId="77777777" w:rsidR="00C6798F" w:rsidRPr="00931BBF" w:rsidRDefault="0038497F" w:rsidP="00931BBF">
            <w:pPr>
              <w:bidi w:val="0"/>
              <w:rPr>
                <w:rFonts w:cstheme="minorHAnsi"/>
                <w:rtl/>
              </w:rPr>
            </w:pPr>
            <w:bookmarkStart w:id="0" w:name="_Hlk60307472"/>
            <w:proofErr w:type="spellStart"/>
            <w:r w:rsidRPr="00931BBF">
              <w:rPr>
                <w:rFonts w:eastAsia="Times New Roman" w:cstheme="minorHAnsi"/>
                <w:color w:val="000000"/>
                <w:lang w:val="es-ES"/>
              </w:rPr>
              <w:t>Sugawa</w:t>
            </w:r>
            <w:proofErr w:type="spellEnd"/>
            <w:r w:rsidRPr="00931BBF">
              <w:rPr>
                <w:rFonts w:eastAsia="Times New Roman" w:cstheme="minorHAnsi"/>
                <w:color w:val="000000"/>
                <w:lang w:val="es-ES"/>
              </w:rPr>
              <w:t xml:space="preserve"> et al., 2018</w:t>
            </w:r>
            <w:bookmarkEnd w:id="0"/>
            <w:r w:rsidRPr="00931BBF">
              <w:rPr>
                <w:rFonts w:eastAsia="Times New Roman" w:cstheme="minorHAnsi"/>
                <w:color w:val="000000"/>
                <w:lang w:val="es-ES"/>
              </w:rPr>
              <w:t xml:space="preserve"> </w:t>
            </w:r>
            <w:r w:rsidRPr="00931BBF">
              <w:rPr>
                <w:rFonts w:cstheme="minorHAnsi"/>
                <w:noProof/>
              </w:rPr>
              <w:t>[</w:t>
            </w:r>
            <w:r w:rsidRPr="00931BBF">
              <w:rPr>
                <w:rFonts w:cstheme="minorHAnsi"/>
              </w:rPr>
              <w:t>30</w:t>
            </w:r>
            <w:r w:rsidRPr="00931BBF">
              <w:rPr>
                <w:rFonts w:cstheme="minorHAnsi"/>
                <w:noProof/>
              </w:rPr>
              <w:t>]</w:t>
            </w:r>
          </w:p>
        </w:tc>
      </w:tr>
      <w:tr w:rsidR="00C6798F" w:rsidRPr="00931BBF" w14:paraId="1A303999" w14:textId="77777777" w:rsidTr="00931BBF">
        <w:trPr>
          <w:trHeight w:val="329"/>
        </w:trPr>
        <w:tc>
          <w:tcPr>
            <w:tcW w:w="338" w:type="pct"/>
          </w:tcPr>
          <w:p w14:paraId="47164389" w14:textId="77777777" w:rsidR="00C6798F" w:rsidRPr="00931BBF" w:rsidRDefault="0039689E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7</w:t>
            </w:r>
          </w:p>
        </w:tc>
        <w:tc>
          <w:tcPr>
            <w:tcW w:w="442" w:type="pct"/>
          </w:tcPr>
          <w:p w14:paraId="3C29B5D6" w14:textId="77777777" w:rsidR="00C6798F" w:rsidRPr="00931BBF" w:rsidRDefault="0039689E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09" w:type="pct"/>
          </w:tcPr>
          <w:p w14:paraId="2731AF21" w14:textId="77777777" w:rsidR="00C6798F" w:rsidRPr="00931BBF" w:rsidRDefault="00C6798F" w:rsidP="00931BBF">
            <w:pPr>
              <w:bidi w:val="0"/>
              <w:jc w:val="center"/>
              <w:rPr>
                <w:rFonts w:cstheme="minorHAnsi"/>
                <w:rtl/>
              </w:rPr>
            </w:pPr>
          </w:p>
        </w:tc>
        <w:tc>
          <w:tcPr>
            <w:tcW w:w="475" w:type="pct"/>
          </w:tcPr>
          <w:p w14:paraId="38185D68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84" w:type="pct"/>
          </w:tcPr>
          <w:p w14:paraId="19C41F26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*</w:t>
            </w:r>
          </w:p>
        </w:tc>
        <w:tc>
          <w:tcPr>
            <w:tcW w:w="420" w:type="pct"/>
          </w:tcPr>
          <w:p w14:paraId="13EBA968" w14:textId="77777777" w:rsidR="00C6798F" w:rsidRPr="00931BBF" w:rsidRDefault="00D134D1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606" w:type="pct"/>
          </w:tcPr>
          <w:p w14:paraId="52CEC1E3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418" w:type="pct"/>
          </w:tcPr>
          <w:p w14:paraId="60F109C3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771" w:type="pct"/>
          </w:tcPr>
          <w:p w14:paraId="1A10780D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36" w:type="pct"/>
          </w:tcPr>
          <w:p w14:paraId="45098B42" w14:textId="6F338E86" w:rsidR="00C6798F" w:rsidRPr="00931BBF" w:rsidRDefault="0038497F" w:rsidP="00931BBF">
            <w:pPr>
              <w:bidi w:val="0"/>
              <w:mirrorIndents/>
              <w:rPr>
                <w:rFonts w:eastAsia="Times New Roman" w:cstheme="minorHAnsi"/>
                <w:color w:val="000000"/>
                <w:rtl/>
              </w:rPr>
            </w:pPr>
            <w:r w:rsidRPr="00931BBF">
              <w:rPr>
                <w:rFonts w:eastAsia="Times New Roman" w:cstheme="minorHAnsi"/>
                <w:color w:val="000000"/>
              </w:rPr>
              <w:t xml:space="preserve">Karayiannis et al., 2018 </w:t>
            </w:r>
            <w:r w:rsidRPr="00931BBF">
              <w:rPr>
                <w:rFonts w:cstheme="minorHAnsi"/>
                <w:noProof/>
              </w:rPr>
              <w:t>[</w:t>
            </w:r>
            <w:r w:rsidRPr="00931BBF">
              <w:rPr>
                <w:rFonts w:cstheme="minorHAnsi"/>
              </w:rPr>
              <w:t>31</w:t>
            </w:r>
            <w:r w:rsidRPr="00931BBF">
              <w:rPr>
                <w:rFonts w:cstheme="minorHAnsi"/>
                <w:noProof/>
              </w:rPr>
              <w:t>]</w:t>
            </w:r>
          </w:p>
        </w:tc>
      </w:tr>
      <w:tr w:rsidR="00C6798F" w:rsidRPr="00931BBF" w14:paraId="30478683" w14:textId="77777777" w:rsidTr="00931BBF">
        <w:trPr>
          <w:trHeight w:val="342"/>
        </w:trPr>
        <w:tc>
          <w:tcPr>
            <w:tcW w:w="338" w:type="pct"/>
          </w:tcPr>
          <w:p w14:paraId="471E5529" w14:textId="77777777" w:rsidR="00C6798F" w:rsidRPr="00931BBF" w:rsidRDefault="0039689E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8</w:t>
            </w:r>
          </w:p>
        </w:tc>
        <w:tc>
          <w:tcPr>
            <w:tcW w:w="442" w:type="pct"/>
          </w:tcPr>
          <w:p w14:paraId="71B5D0AC" w14:textId="77777777" w:rsidR="00C6798F" w:rsidRPr="00931BBF" w:rsidRDefault="0087269E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09" w:type="pct"/>
          </w:tcPr>
          <w:p w14:paraId="67133AF6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75" w:type="pct"/>
          </w:tcPr>
          <w:p w14:paraId="67C9DF88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84" w:type="pct"/>
          </w:tcPr>
          <w:p w14:paraId="46916163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*</w:t>
            </w:r>
          </w:p>
        </w:tc>
        <w:tc>
          <w:tcPr>
            <w:tcW w:w="420" w:type="pct"/>
          </w:tcPr>
          <w:p w14:paraId="5251EBE7" w14:textId="77777777" w:rsidR="00C6798F" w:rsidRPr="00931BBF" w:rsidRDefault="00D134D1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606" w:type="pct"/>
          </w:tcPr>
          <w:p w14:paraId="2BD3EE10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418" w:type="pct"/>
          </w:tcPr>
          <w:p w14:paraId="7C6099ED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771" w:type="pct"/>
          </w:tcPr>
          <w:p w14:paraId="20FE0931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36" w:type="pct"/>
          </w:tcPr>
          <w:p w14:paraId="1A5454D7" w14:textId="6C616383" w:rsidR="00C6798F" w:rsidRPr="00931BBF" w:rsidRDefault="0038497F" w:rsidP="00931BBF">
            <w:pPr>
              <w:bidi w:val="0"/>
              <w:mirrorIndents/>
              <w:rPr>
                <w:rFonts w:eastAsia="Times New Roman" w:cstheme="minorHAnsi"/>
                <w:color w:val="FF0000"/>
                <w:rtl/>
              </w:rPr>
            </w:pPr>
            <w:proofErr w:type="spellStart"/>
            <w:r w:rsidRPr="00931BBF">
              <w:rPr>
                <w:rFonts w:eastAsia="Times New Roman" w:cstheme="minorHAnsi"/>
                <w:color w:val="000000"/>
              </w:rPr>
              <w:t>Nassan</w:t>
            </w:r>
            <w:proofErr w:type="spellEnd"/>
            <w:r w:rsidRPr="00931BBF">
              <w:rPr>
                <w:rFonts w:eastAsia="Times New Roman" w:cstheme="minorHAnsi"/>
                <w:color w:val="000000"/>
              </w:rPr>
              <w:t xml:space="preserve"> et al., 2018</w:t>
            </w:r>
            <w:r w:rsidRPr="00931BBF">
              <w:rPr>
                <w:rFonts w:eastAsia="Times New Roman" w:cstheme="minorHAnsi"/>
                <w:color w:val="FF0000"/>
              </w:rPr>
              <w:t xml:space="preserve"> </w:t>
            </w:r>
            <w:r w:rsidRPr="00931BBF">
              <w:rPr>
                <w:rFonts w:cstheme="minorHAnsi"/>
                <w:noProof/>
              </w:rPr>
              <w:t>[</w:t>
            </w:r>
            <w:r w:rsidRPr="00931BBF">
              <w:rPr>
                <w:rFonts w:cstheme="minorHAnsi"/>
              </w:rPr>
              <w:t>32</w:t>
            </w:r>
            <w:r w:rsidRPr="00931BBF">
              <w:rPr>
                <w:rFonts w:cstheme="minorHAnsi"/>
                <w:noProof/>
              </w:rPr>
              <w:t>]</w:t>
            </w:r>
          </w:p>
        </w:tc>
      </w:tr>
      <w:tr w:rsidR="00C6798F" w:rsidRPr="00931BBF" w14:paraId="55C27FF8" w14:textId="77777777" w:rsidTr="00931BBF">
        <w:trPr>
          <w:trHeight w:val="329"/>
        </w:trPr>
        <w:tc>
          <w:tcPr>
            <w:tcW w:w="338" w:type="pct"/>
          </w:tcPr>
          <w:p w14:paraId="4300113A" w14:textId="77777777" w:rsidR="00C6798F" w:rsidRPr="00931BBF" w:rsidRDefault="0039689E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6</w:t>
            </w:r>
          </w:p>
        </w:tc>
        <w:tc>
          <w:tcPr>
            <w:tcW w:w="442" w:type="pct"/>
          </w:tcPr>
          <w:p w14:paraId="74A1BC67" w14:textId="77777777" w:rsidR="00C6798F" w:rsidRPr="00931BBF" w:rsidRDefault="0039689E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09" w:type="pct"/>
          </w:tcPr>
          <w:p w14:paraId="7BC5AF8E" w14:textId="77777777" w:rsidR="00C6798F" w:rsidRPr="00931BBF" w:rsidRDefault="00C6798F" w:rsidP="00931BBF">
            <w:pPr>
              <w:bidi w:val="0"/>
              <w:jc w:val="center"/>
              <w:rPr>
                <w:rFonts w:cstheme="minorHAnsi"/>
                <w:rtl/>
              </w:rPr>
            </w:pPr>
          </w:p>
        </w:tc>
        <w:tc>
          <w:tcPr>
            <w:tcW w:w="475" w:type="pct"/>
          </w:tcPr>
          <w:p w14:paraId="69ECC967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84" w:type="pct"/>
          </w:tcPr>
          <w:p w14:paraId="3BF76722" w14:textId="77777777" w:rsidR="00C6798F" w:rsidRPr="00931BBF" w:rsidRDefault="00DD6927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20" w:type="pct"/>
          </w:tcPr>
          <w:p w14:paraId="1D3C60B7" w14:textId="77777777" w:rsidR="00C6798F" w:rsidRPr="00931BBF" w:rsidRDefault="00D134D1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606" w:type="pct"/>
          </w:tcPr>
          <w:p w14:paraId="30570C65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418" w:type="pct"/>
          </w:tcPr>
          <w:p w14:paraId="16835636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771" w:type="pct"/>
          </w:tcPr>
          <w:p w14:paraId="478F0F16" w14:textId="77777777" w:rsidR="00C6798F" w:rsidRPr="00931BBF" w:rsidRDefault="00303ED2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36" w:type="pct"/>
          </w:tcPr>
          <w:p w14:paraId="5642A50B" w14:textId="77777777" w:rsidR="00C6798F" w:rsidRPr="00931BBF" w:rsidRDefault="0038497F" w:rsidP="00931BBF">
            <w:pPr>
              <w:bidi w:val="0"/>
              <w:rPr>
                <w:rFonts w:cstheme="minorHAnsi"/>
                <w:rtl/>
              </w:rPr>
            </w:pPr>
            <w:proofErr w:type="spellStart"/>
            <w:r w:rsidRPr="00931BBF">
              <w:rPr>
                <w:rFonts w:eastAsia="Times New Roman" w:cstheme="minorHAnsi"/>
                <w:color w:val="000000"/>
              </w:rPr>
              <w:t>Vujkovic</w:t>
            </w:r>
            <w:proofErr w:type="spellEnd"/>
            <w:r w:rsidRPr="00931BBF">
              <w:rPr>
                <w:rFonts w:eastAsia="Times New Roman" w:cstheme="minorHAnsi"/>
                <w:color w:val="000000"/>
              </w:rPr>
              <w:t xml:space="preserve">, et al., 2010 </w:t>
            </w:r>
            <w:r w:rsidRPr="00931BBF">
              <w:rPr>
                <w:rFonts w:cstheme="minorHAnsi"/>
                <w:noProof/>
              </w:rPr>
              <w:t>[</w:t>
            </w:r>
            <w:r w:rsidRPr="00931BBF">
              <w:rPr>
                <w:rFonts w:cstheme="minorHAnsi"/>
              </w:rPr>
              <w:t>33</w:t>
            </w:r>
            <w:r w:rsidRPr="00931BBF">
              <w:rPr>
                <w:rFonts w:cstheme="minorHAnsi"/>
                <w:noProof/>
              </w:rPr>
              <w:t>]</w:t>
            </w:r>
          </w:p>
        </w:tc>
      </w:tr>
      <w:tr w:rsidR="00E11F3F" w:rsidRPr="00931BBF" w14:paraId="4024A296" w14:textId="77777777" w:rsidTr="00931BBF">
        <w:trPr>
          <w:trHeight w:val="329"/>
        </w:trPr>
        <w:tc>
          <w:tcPr>
            <w:tcW w:w="338" w:type="pct"/>
          </w:tcPr>
          <w:p w14:paraId="07BC1AFE" w14:textId="280FCB7B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7</w:t>
            </w:r>
          </w:p>
        </w:tc>
        <w:tc>
          <w:tcPr>
            <w:tcW w:w="442" w:type="pct"/>
          </w:tcPr>
          <w:p w14:paraId="56643FA3" w14:textId="00FE07E7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09" w:type="pct"/>
          </w:tcPr>
          <w:p w14:paraId="5EEA4759" w14:textId="2C81D0B5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75" w:type="pct"/>
          </w:tcPr>
          <w:p w14:paraId="5CC01A31" w14:textId="0B30748B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584" w:type="pct"/>
          </w:tcPr>
          <w:p w14:paraId="50B9A31D" w14:textId="5CF3ADBB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*</w:t>
            </w:r>
          </w:p>
        </w:tc>
        <w:tc>
          <w:tcPr>
            <w:tcW w:w="420" w:type="pct"/>
          </w:tcPr>
          <w:p w14:paraId="7CB37D27" w14:textId="0B5CCE18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606" w:type="pct"/>
          </w:tcPr>
          <w:p w14:paraId="0CD53769" w14:textId="025B20C6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418" w:type="pct"/>
          </w:tcPr>
          <w:p w14:paraId="6ABB5C88" w14:textId="7D050C4A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771" w:type="pct"/>
          </w:tcPr>
          <w:p w14:paraId="30D9BFC0" w14:textId="45B57436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36" w:type="pct"/>
          </w:tcPr>
          <w:p w14:paraId="5D3819CD" w14:textId="77777777" w:rsidR="00E11F3F" w:rsidRPr="00931BBF" w:rsidRDefault="00E11F3F" w:rsidP="00931BBF">
            <w:pPr>
              <w:bidi w:val="0"/>
              <w:rPr>
                <w:rFonts w:eastAsia="Times New Roman" w:cstheme="minorHAnsi"/>
                <w:color w:val="000000"/>
              </w:rPr>
            </w:pPr>
            <w:r w:rsidRPr="00931BBF">
              <w:rPr>
                <w:rFonts w:eastAsia="Times New Roman" w:cstheme="minorHAnsi"/>
                <w:color w:val="000000"/>
              </w:rPr>
              <w:t xml:space="preserve">Wise et al., 2018 </w:t>
            </w:r>
            <w:r w:rsidRPr="00931BBF">
              <w:rPr>
                <w:rFonts w:cstheme="minorHAnsi"/>
                <w:noProof/>
              </w:rPr>
              <w:t>[</w:t>
            </w:r>
            <w:r w:rsidRPr="00931BBF">
              <w:rPr>
                <w:rFonts w:cstheme="minorHAnsi"/>
              </w:rPr>
              <w:t>13</w:t>
            </w:r>
            <w:r w:rsidRPr="00931BBF">
              <w:rPr>
                <w:rFonts w:cstheme="minorHAnsi"/>
                <w:noProof/>
              </w:rPr>
              <w:t>]</w:t>
            </w:r>
          </w:p>
          <w:p w14:paraId="2C9DE345" w14:textId="1038C16E" w:rsidR="00E11F3F" w:rsidRPr="00931BBF" w:rsidRDefault="00E11F3F" w:rsidP="00931BBF">
            <w:pPr>
              <w:bidi w:val="0"/>
              <w:rPr>
                <w:rFonts w:eastAsia="Times New Roman" w:cstheme="minorHAnsi"/>
                <w:color w:val="000000"/>
              </w:rPr>
            </w:pPr>
            <w:r w:rsidRPr="00931BBF">
              <w:rPr>
                <w:rFonts w:eastAsia="Times New Roman" w:cstheme="minorHAnsi"/>
                <w:color w:val="000000"/>
              </w:rPr>
              <w:t>(PRESTO)</w:t>
            </w:r>
          </w:p>
        </w:tc>
      </w:tr>
      <w:tr w:rsidR="00E11F3F" w:rsidRPr="00931BBF" w14:paraId="1B940238" w14:textId="77777777" w:rsidTr="00931BBF">
        <w:trPr>
          <w:trHeight w:val="329"/>
        </w:trPr>
        <w:tc>
          <w:tcPr>
            <w:tcW w:w="338" w:type="pct"/>
          </w:tcPr>
          <w:p w14:paraId="29F3B42E" w14:textId="63C23AA5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7</w:t>
            </w:r>
          </w:p>
        </w:tc>
        <w:tc>
          <w:tcPr>
            <w:tcW w:w="442" w:type="pct"/>
          </w:tcPr>
          <w:p w14:paraId="0554094E" w14:textId="2D50B19F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09" w:type="pct"/>
          </w:tcPr>
          <w:p w14:paraId="03F5987B" w14:textId="0BBAE6E6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75" w:type="pct"/>
          </w:tcPr>
          <w:p w14:paraId="7FE7616C" w14:textId="1C38B9A2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584" w:type="pct"/>
          </w:tcPr>
          <w:p w14:paraId="6A917C05" w14:textId="4736388B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*</w:t>
            </w:r>
          </w:p>
        </w:tc>
        <w:tc>
          <w:tcPr>
            <w:tcW w:w="420" w:type="pct"/>
          </w:tcPr>
          <w:p w14:paraId="6A4FBB88" w14:textId="06240B49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606" w:type="pct"/>
          </w:tcPr>
          <w:p w14:paraId="0FDA49F1" w14:textId="5D979770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418" w:type="pct"/>
          </w:tcPr>
          <w:p w14:paraId="44536DDB" w14:textId="171C512F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771" w:type="pct"/>
          </w:tcPr>
          <w:p w14:paraId="4FAA3317" w14:textId="346338AA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36" w:type="pct"/>
          </w:tcPr>
          <w:p w14:paraId="5D819B43" w14:textId="77777777" w:rsidR="00E11F3F" w:rsidRPr="00931BBF" w:rsidRDefault="00E11F3F" w:rsidP="00931BBF">
            <w:pPr>
              <w:bidi w:val="0"/>
              <w:rPr>
                <w:rFonts w:eastAsia="Times New Roman" w:cstheme="minorHAnsi"/>
                <w:color w:val="000000"/>
              </w:rPr>
            </w:pPr>
            <w:r w:rsidRPr="00931BBF">
              <w:rPr>
                <w:rFonts w:eastAsia="Times New Roman" w:cstheme="minorHAnsi"/>
                <w:color w:val="000000"/>
              </w:rPr>
              <w:t xml:space="preserve">Wise et al., 2018 </w:t>
            </w:r>
            <w:r w:rsidRPr="00931BBF">
              <w:rPr>
                <w:rFonts w:cstheme="minorHAnsi"/>
                <w:noProof/>
              </w:rPr>
              <w:t>[</w:t>
            </w:r>
            <w:r w:rsidRPr="00931BBF">
              <w:rPr>
                <w:rFonts w:cstheme="minorHAnsi"/>
              </w:rPr>
              <w:t>13</w:t>
            </w:r>
            <w:r w:rsidRPr="00931BBF">
              <w:rPr>
                <w:rFonts w:cstheme="minorHAnsi"/>
                <w:noProof/>
              </w:rPr>
              <w:t>]</w:t>
            </w:r>
          </w:p>
          <w:p w14:paraId="4F76CC9A" w14:textId="27EFA74A" w:rsidR="00E11F3F" w:rsidRPr="00931BBF" w:rsidRDefault="00E11F3F" w:rsidP="00931BBF">
            <w:pPr>
              <w:bidi w:val="0"/>
              <w:rPr>
                <w:rFonts w:eastAsia="Times New Roman" w:cstheme="minorHAnsi"/>
                <w:color w:val="000000"/>
              </w:rPr>
            </w:pPr>
            <w:r w:rsidRPr="00931BBF">
              <w:rPr>
                <w:rFonts w:eastAsia="Times New Roman" w:cstheme="minorHAnsi"/>
                <w:color w:val="000000"/>
              </w:rPr>
              <w:t xml:space="preserve">Snart </w:t>
            </w:r>
            <w:proofErr w:type="spellStart"/>
            <w:r w:rsidRPr="00931BBF">
              <w:rPr>
                <w:rFonts w:eastAsia="Times New Roman" w:cstheme="minorHAnsi"/>
                <w:color w:val="000000"/>
              </w:rPr>
              <w:t>Foraeldre</w:t>
            </w:r>
            <w:proofErr w:type="spellEnd"/>
            <w:r w:rsidRPr="00931BBF">
              <w:rPr>
                <w:rFonts w:eastAsia="Times New Roman" w:cstheme="minorHAnsi"/>
                <w:color w:val="000000"/>
              </w:rPr>
              <w:t xml:space="preserve"> (SF)</w:t>
            </w:r>
          </w:p>
        </w:tc>
      </w:tr>
      <w:tr w:rsidR="00E11F3F" w:rsidRPr="00931BBF" w14:paraId="530672CF" w14:textId="77777777" w:rsidTr="00931BBF">
        <w:trPr>
          <w:trHeight w:val="329"/>
        </w:trPr>
        <w:tc>
          <w:tcPr>
            <w:tcW w:w="338" w:type="pct"/>
          </w:tcPr>
          <w:p w14:paraId="09B944AB" w14:textId="188510D7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7</w:t>
            </w:r>
          </w:p>
        </w:tc>
        <w:tc>
          <w:tcPr>
            <w:tcW w:w="442" w:type="pct"/>
          </w:tcPr>
          <w:p w14:paraId="238C1589" w14:textId="43E3D163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09" w:type="pct"/>
          </w:tcPr>
          <w:p w14:paraId="5022F233" w14:textId="15E48F2B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75" w:type="pct"/>
          </w:tcPr>
          <w:p w14:paraId="67B268AA" w14:textId="7C55340B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584" w:type="pct"/>
          </w:tcPr>
          <w:p w14:paraId="42662F4E" w14:textId="6BBA7883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*</w:t>
            </w:r>
          </w:p>
        </w:tc>
        <w:tc>
          <w:tcPr>
            <w:tcW w:w="420" w:type="pct"/>
          </w:tcPr>
          <w:p w14:paraId="65318C3D" w14:textId="6BAE36CB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606" w:type="pct"/>
          </w:tcPr>
          <w:p w14:paraId="38DDF63F" w14:textId="1578F7AB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418" w:type="pct"/>
          </w:tcPr>
          <w:p w14:paraId="363CB2EB" w14:textId="5CC22094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771" w:type="pct"/>
          </w:tcPr>
          <w:p w14:paraId="51A8A7A7" w14:textId="1E68B638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36" w:type="pct"/>
          </w:tcPr>
          <w:p w14:paraId="4E349A0B" w14:textId="7F241945" w:rsidR="00E11F3F" w:rsidRPr="00931BBF" w:rsidRDefault="00E11F3F" w:rsidP="00931BBF">
            <w:pPr>
              <w:bidi w:val="0"/>
              <w:rPr>
                <w:rFonts w:eastAsia="Times New Roman" w:cstheme="minorHAnsi"/>
                <w:color w:val="000000"/>
              </w:rPr>
            </w:pPr>
            <w:r w:rsidRPr="00931BBF">
              <w:rPr>
                <w:rFonts w:eastAsia="Times New Roman" w:cstheme="minorHAnsi"/>
                <w:color w:val="000000"/>
              </w:rPr>
              <w:t xml:space="preserve">Gaskins et al., 2018 </w:t>
            </w:r>
            <w:r w:rsidRPr="00931BBF">
              <w:rPr>
                <w:rFonts w:cstheme="minorHAnsi"/>
                <w:noProof/>
              </w:rPr>
              <w:t>[</w:t>
            </w:r>
            <w:r w:rsidRPr="00931BBF">
              <w:rPr>
                <w:rFonts w:cstheme="minorHAnsi"/>
              </w:rPr>
              <w:t>3</w:t>
            </w:r>
            <w:r w:rsidR="000D00ED">
              <w:rPr>
                <w:rFonts w:cstheme="minorHAnsi"/>
              </w:rPr>
              <w:t>6</w:t>
            </w:r>
            <w:r w:rsidRPr="00931BBF">
              <w:rPr>
                <w:rFonts w:cstheme="minorHAnsi"/>
                <w:noProof/>
              </w:rPr>
              <w:t>]</w:t>
            </w:r>
          </w:p>
        </w:tc>
      </w:tr>
      <w:tr w:rsidR="00E11F3F" w:rsidRPr="00931BBF" w14:paraId="2D91F751" w14:textId="77777777" w:rsidTr="00931BBF">
        <w:trPr>
          <w:trHeight w:val="329"/>
        </w:trPr>
        <w:tc>
          <w:tcPr>
            <w:tcW w:w="338" w:type="pct"/>
          </w:tcPr>
          <w:p w14:paraId="6BAB2F47" w14:textId="62EA3353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8</w:t>
            </w:r>
          </w:p>
        </w:tc>
        <w:tc>
          <w:tcPr>
            <w:tcW w:w="442" w:type="pct"/>
          </w:tcPr>
          <w:p w14:paraId="2141A0AB" w14:textId="4DBFDC15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09" w:type="pct"/>
          </w:tcPr>
          <w:p w14:paraId="6DBD8CEC" w14:textId="546ADECE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475" w:type="pct"/>
          </w:tcPr>
          <w:p w14:paraId="1BD41A8B" w14:textId="22F26220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84" w:type="pct"/>
          </w:tcPr>
          <w:p w14:paraId="330B140C" w14:textId="47AB1E92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*</w:t>
            </w:r>
          </w:p>
        </w:tc>
        <w:tc>
          <w:tcPr>
            <w:tcW w:w="420" w:type="pct"/>
          </w:tcPr>
          <w:p w14:paraId="4B0CEA20" w14:textId="0AC0A2AE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606" w:type="pct"/>
          </w:tcPr>
          <w:p w14:paraId="497E9854" w14:textId="1B2DA64F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-</w:t>
            </w:r>
          </w:p>
        </w:tc>
        <w:tc>
          <w:tcPr>
            <w:tcW w:w="418" w:type="pct"/>
          </w:tcPr>
          <w:p w14:paraId="18A6AC07" w14:textId="4151E7E9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771" w:type="pct"/>
          </w:tcPr>
          <w:p w14:paraId="4D225665" w14:textId="7E3AACDC" w:rsidR="00E11F3F" w:rsidRPr="00931BBF" w:rsidRDefault="00E11F3F" w:rsidP="00931BBF">
            <w:pPr>
              <w:bidi w:val="0"/>
              <w:jc w:val="center"/>
              <w:rPr>
                <w:rFonts w:cstheme="minorHAnsi"/>
                <w:rtl/>
              </w:rPr>
            </w:pPr>
            <w:r w:rsidRPr="00931BBF">
              <w:rPr>
                <w:rFonts w:cstheme="minorHAnsi"/>
                <w:rtl/>
              </w:rPr>
              <w:t>*</w:t>
            </w:r>
          </w:p>
        </w:tc>
        <w:tc>
          <w:tcPr>
            <w:tcW w:w="536" w:type="pct"/>
          </w:tcPr>
          <w:p w14:paraId="39592FF7" w14:textId="4F1851AA" w:rsidR="00E11F3F" w:rsidRPr="00931BBF" w:rsidRDefault="00901F7C" w:rsidP="00931BBF">
            <w:pPr>
              <w:bidi w:val="0"/>
              <w:rPr>
                <w:rFonts w:eastAsia="Times New Roman" w:cstheme="minorHAnsi"/>
                <w:color w:val="000000"/>
              </w:rPr>
            </w:pPr>
            <w:r w:rsidRPr="00D616F8">
              <w:rPr>
                <w:rFonts w:cstheme="minorHAnsi"/>
                <w:noProof/>
              </w:rPr>
              <w:t>Stanhiser</w:t>
            </w:r>
            <w:r w:rsidRPr="00D616F8">
              <w:rPr>
                <w:rFonts w:eastAsia="Times New Roman" w:cstheme="minorHAnsi"/>
                <w:color w:val="000000"/>
              </w:rPr>
              <w:t xml:space="preserve"> et al., 2019</w:t>
            </w:r>
            <w:r w:rsidRPr="00D616F8">
              <w:rPr>
                <w:rFonts w:eastAsia="Times New Roman" w:cstheme="minorHAnsi"/>
              </w:rPr>
              <w:t xml:space="preserve"> </w:t>
            </w:r>
            <w:r w:rsidRPr="00D616F8">
              <w:rPr>
                <w:noProof/>
              </w:rPr>
              <w:t>[</w:t>
            </w:r>
            <w:r w:rsidRPr="00D616F8">
              <w:t>3</w:t>
            </w:r>
            <w:r>
              <w:t>5</w:t>
            </w:r>
            <w:r w:rsidRPr="00D616F8">
              <w:rPr>
                <w:noProof/>
              </w:rPr>
              <w:t>]</w:t>
            </w:r>
          </w:p>
        </w:tc>
      </w:tr>
    </w:tbl>
    <w:p w14:paraId="21B4394B" w14:textId="24F007BD" w:rsidR="00710DAC" w:rsidRPr="00931BBF" w:rsidRDefault="001E6429" w:rsidP="00931BBF">
      <w:pPr>
        <w:bidi w:val="0"/>
        <w:rPr>
          <w:rFonts w:cstheme="minorHAnsi"/>
        </w:rPr>
      </w:pPr>
      <w:r w:rsidRPr="00931BBF">
        <w:rPr>
          <w:rFonts w:cstheme="minorHAnsi"/>
        </w:rPr>
        <w:t>Table</w:t>
      </w:r>
      <w:r w:rsidR="00710DAC" w:rsidRPr="00931BBF">
        <w:rPr>
          <w:rFonts w:cstheme="minorHAnsi"/>
        </w:rPr>
        <w:t xml:space="preserve"> </w:t>
      </w:r>
      <w:r w:rsidR="00587028" w:rsidRPr="00931BBF">
        <w:rPr>
          <w:rFonts w:cstheme="minorHAnsi"/>
        </w:rPr>
        <w:t>A.8</w:t>
      </w:r>
      <w:r w:rsidRPr="00931BBF">
        <w:rPr>
          <w:rFonts w:cstheme="minorHAnsi"/>
        </w:rPr>
        <w:t xml:space="preserve">: </w:t>
      </w:r>
      <w:r w:rsidR="00265CE5" w:rsidRPr="00931BBF">
        <w:rPr>
          <w:rFonts w:cstheme="minorHAnsi"/>
        </w:rPr>
        <w:t>Risk of bias</w:t>
      </w:r>
      <w:r w:rsidRPr="00931BBF">
        <w:rPr>
          <w:rFonts w:cstheme="minorHAnsi"/>
        </w:rPr>
        <w:t xml:space="preserve"> assessment </w:t>
      </w:r>
      <w:r w:rsidR="00B04FA8" w:rsidRPr="00931BBF">
        <w:rPr>
          <w:rFonts w:cstheme="minorHAnsi"/>
        </w:rPr>
        <w:t>of the</w:t>
      </w:r>
      <w:r w:rsidRPr="00931BBF">
        <w:rPr>
          <w:rFonts w:cstheme="minorHAnsi"/>
        </w:rPr>
        <w:t xml:space="preserve"> included cohort studies according to the </w:t>
      </w:r>
      <w:bookmarkStart w:id="1" w:name="_Hlk138833491"/>
      <w:r w:rsidRPr="00931BBF">
        <w:rPr>
          <w:rFonts w:cstheme="minorHAnsi"/>
        </w:rPr>
        <w:t>Newcastle-Ottawa Scale</w:t>
      </w:r>
      <w:bookmarkEnd w:id="1"/>
      <w:r w:rsidR="00265CE5" w:rsidRPr="00931BBF">
        <w:rPr>
          <w:rFonts w:cstheme="minorHAnsi"/>
        </w:rPr>
        <w:t>.</w:t>
      </w:r>
    </w:p>
    <w:p w14:paraId="1A06B0D0" w14:textId="77777777" w:rsidR="00710DAC" w:rsidRPr="00931BBF" w:rsidRDefault="00710DAC" w:rsidP="00931BBF">
      <w:pPr>
        <w:bidi w:val="0"/>
        <w:rPr>
          <w:rFonts w:cstheme="minorHAnsi"/>
        </w:rPr>
      </w:pPr>
    </w:p>
    <w:p w14:paraId="0DB9E8BE" w14:textId="77777777" w:rsidR="00710DAC" w:rsidRPr="00931BBF" w:rsidRDefault="00710DAC" w:rsidP="00931BBF">
      <w:pPr>
        <w:bidi w:val="0"/>
        <w:rPr>
          <w:rFonts w:cstheme="minorHAnsi"/>
        </w:rPr>
      </w:pPr>
    </w:p>
    <w:p w14:paraId="302277F2" w14:textId="77777777" w:rsidR="00710DAC" w:rsidRPr="00931BBF" w:rsidRDefault="00710DAC" w:rsidP="00931BBF">
      <w:pPr>
        <w:bidi w:val="0"/>
        <w:rPr>
          <w:rFonts w:cstheme="minorHAnsi"/>
        </w:rPr>
      </w:pPr>
    </w:p>
    <w:sectPr w:rsidR="00710DAC" w:rsidRPr="00931BBF" w:rsidSect="00931BBF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425"/>
    <w:rsid w:val="0001044D"/>
    <w:rsid w:val="000D00ED"/>
    <w:rsid w:val="00136644"/>
    <w:rsid w:val="001E6429"/>
    <w:rsid w:val="00265CE5"/>
    <w:rsid w:val="00281425"/>
    <w:rsid w:val="00303ED2"/>
    <w:rsid w:val="0033415A"/>
    <w:rsid w:val="0038497F"/>
    <w:rsid w:val="0039689E"/>
    <w:rsid w:val="00494B34"/>
    <w:rsid w:val="00507DFB"/>
    <w:rsid w:val="00566B67"/>
    <w:rsid w:val="00587028"/>
    <w:rsid w:val="00672366"/>
    <w:rsid w:val="00710DAC"/>
    <w:rsid w:val="00792AAB"/>
    <w:rsid w:val="00867726"/>
    <w:rsid w:val="0087269E"/>
    <w:rsid w:val="00901F7C"/>
    <w:rsid w:val="00931BBF"/>
    <w:rsid w:val="00B04FA8"/>
    <w:rsid w:val="00BB0712"/>
    <w:rsid w:val="00C6798F"/>
    <w:rsid w:val="00D134D1"/>
    <w:rsid w:val="00DC6037"/>
    <w:rsid w:val="00DD6927"/>
    <w:rsid w:val="00DF042E"/>
    <w:rsid w:val="00E11F3F"/>
    <w:rsid w:val="00EF6EBC"/>
    <w:rsid w:val="00F047FD"/>
    <w:rsid w:val="00FC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C1D55"/>
  <w15:chartTrackingRefBased/>
  <w15:docId w15:val="{DB0A9956-747F-478C-A5CD-124347FF3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6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50BB07-2973-4043-8C97-4820225B6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tia</dc:creator>
  <cp:keywords/>
  <dc:description/>
  <cp:lastModifiedBy>shivtia</cp:lastModifiedBy>
  <cp:revision>4</cp:revision>
  <dcterms:created xsi:type="dcterms:W3CDTF">2023-06-28T06:23:00Z</dcterms:created>
  <dcterms:modified xsi:type="dcterms:W3CDTF">2023-07-17T22:30:00Z</dcterms:modified>
</cp:coreProperties>
</file>